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CAF" w:rsidRPr="00BD4719" w:rsidRDefault="005A2B38" w:rsidP="001775BE">
      <w:pPr>
        <w:jc w:val="center"/>
        <w:rPr>
          <w:rFonts w:ascii="Times New Roman" w:hAnsi="Times New Roman" w:cs="Times New Roman"/>
          <w:b/>
          <w:szCs w:val="21"/>
        </w:rPr>
      </w:pPr>
      <w:r w:rsidRPr="00BD4719">
        <w:rPr>
          <w:rFonts w:ascii="Times New Roman" w:hAnsi="Times New Roman" w:cs="Times New Roman"/>
          <w:b/>
          <w:szCs w:val="21"/>
        </w:rPr>
        <w:t xml:space="preserve">Table </w:t>
      </w:r>
      <w:r w:rsidR="00B7022C">
        <w:rPr>
          <w:rFonts w:ascii="Times New Roman" w:hAnsi="Times New Roman" w:cs="Times New Roman" w:hint="eastAsia"/>
          <w:b/>
          <w:szCs w:val="21"/>
        </w:rPr>
        <w:t xml:space="preserve">S1 </w:t>
      </w:r>
      <w:r w:rsidR="005C7542" w:rsidRPr="00BD4719">
        <w:rPr>
          <w:rFonts w:ascii="Times New Roman" w:hAnsi="Times New Roman" w:cs="Times New Roman"/>
          <w:b/>
          <w:szCs w:val="21"/>
        </w:rPr>
        <w:t>Qual</w:t>
      </w:r>
      <w:r w:rsidRPr="00BD4719">
        <w:rPr>
          <w:rFonts w:ascii="Times New Roman" w:hAnsi="Times New Roman" w:cs="Times New Roman"/>
          <w:b/>
          <w:szCs w:val="21"/>
        </w:rPr>
        <w:t xml:space="preserve">ity assessments </w:t>
      </w:r>
    </w:p>
    <w:tbl>
      <w:tblPr>
        <w:tblStyle w:val="a5"/>
        <w:tblW w:w="0" w:type="auto"/>
        <w:jc w:val="center"/>
        <w:tblInd w:w="-357" w:type="dxa"/>
        <w:tblLayout w:type="fixed"/>
        <w:tblLook w:val="04A0" w:firstRow="1" w:lastRow="0" w:firstColumn="1" w:lastColumn="0" w:noHBand="0" w:noVBand="1"/>
      </w:tblPr>
      <w:tblGrid>
        <w:gridCol w:w="1955"/>
        <w:gridCol w:w="567"/>
        <w:gridCol w:w="567"/>
        <w:gridCol w:w="567"/>
        <w:gridCol w:w="567"/>
        <w:gridCol w:w="567"/>
        <w:gridCol w:w="567"/>
        <w:gridCol w:w="518"/>
        <w:gridCol w:w="567"/>
        <w:gridCol w:w="476"/>
        <w:gridCol w:w="567"/>
        <w:gridCol w:w="567"/>
        <w:gridCol w:w="567"/>
        <w:gridCol w:w="567"/>
        <w:gridCol w:w="567"/>
        <w:gridCol w:w="567"/>
        <w:gridCol w:w="567"/>
        <w:gridCol w:w="565"/>
        <w:gridCol w:w="569"/>
        <w:gridCol w:w="658"/>
        <w:gridCol w:w="1502"/>
      </w:tblGrid>
      <w:tr w:rsidR="004D1EE9" w:rsidRPr="005A2B38" w:rsidTr="00D2212C">
        <w:trPr>
          <w:jc w:val="center"/>
        </w:trPr>
        <w:tc>
          <w:tcPr>
            <w:tcW w:w="1955" w:type="dxa"/>
          </w:tcPr>
          <w:p w:rsidR="004D1EE9" w:rsidRPr="005A2B38" w:rsidRDefault="004D1EE9" w:rsidP="005A2B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6" w:type="dxa"/>
            <w:gridSpan w:val="20"/>
          </w:tcPr>
          <w:p w:rsidR="004D1EE9" w:rsidRDefault="007D353B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D353B">
              <w:rPr>
                <w:rFonts w:ascii="Times New Roman" w:hAnsi="Times New Roman" w:cs="Times New Roman"/>
                <w:szCs w:val="21"/>
              </w:rPr>
              <w:t>Toxrtool</w:t>
            </w:r>
            <w:proofErr w:type="spellEnd"/>
            <w:r w:rsidR="004D1EE9" w:rsidRPr="004D1EE9">
              <w:rPr>
                <w:rFonts w:ascii="Times New Roman" w:hAnsi="Times New Roman" w:cs="Times New Roman"/>
                <w:szCs w:val="21"/>
              </w:rPr>
              <w:t xml:space="preserve"> checklist of study quality</w:t>
            </w:r>
          </w:p>
        </w:tc>
      </w:tr>
      <w:tr w:rsidR="00582542" w:rsidRPr="005A2B38" w:rsidTr="00D2212C">
        <w:trPr>
          <w:jc w:val="center"/>
        </w:trPr>
        <w:tc>
          <w:tcPr>
            <w:tcW w:w="1955" w:type="dxa"/>
          </w:tcPr>
          <w:p w:rsidR="00582542" w:rsidRPr="0014736C" w:rsidRDefault="004D1EE9" w:rsidP="005A2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4D1EE9" w:rsidRPr="0014736C" w:rsidRDefault="004D1EE9" w:rsidP="005A2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in vitro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76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7D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5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9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D1EE9"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8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502" w:type="dxa"/>
          </w:tcPr>
          <w:p w:rsidR="004D1EE9" w:rsidRPr="0014736C" w:rsidRDefault="00582542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liability of evidenc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543FE0" w:rsidRDefault="004361E6" w:rsidP="009C52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56F4">
              <w:rPr>
                <w:rFonts w:ascii="Times New Roman" w:hAnsi="Times New Roman" w:cs="Times New Roman"/>
                <w:sz w:val="18"/>
                <w:szCs w:val="18"/>
              </w:rPr>
              <w:t>An X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602CC7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5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9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8" w:type="dxa"/>
          </w:tcPr>
          <w:p w:rsidR="004361E6" w:rsidRPr="0014736C" w:rsidRDefault="004361E6" w:rsidP="00602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02CC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02" w:type="dxa"/>
          </w:tcPr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liable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strictions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536637" w:rsidRDefault="004361E6" w:rsidP="009C52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4740">
              <w:rPr>
                <w:rFonts w:ascii="Times New Roman" w:hAnsi="Times New Roman" w:cs="Times New Roman"/>
                <w:sz w:val="18"/>
                <w:szCs w:val="18"/>
              </w:rPr>
              <w:t>Liu Y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5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9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02" w:type="dxa"/>
          </w:tcPr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liable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strictions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DD4740" w:rsidRDefault="004361E6" w:rsidP="009C52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3FE0">
              <w:rPr>
                <w:rFonts w:ascii="Times New Roman" w:hAnsi="Times New Roman" w:cs="Times New Roman"/>
                <w:sz w:val="18"/>
                <w:szCs w:val="18"/>
              </w:rPr>
              <w:t>Liang S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5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9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02" w:type="dxa"/>
          </w:tcPr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liable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  <w:p w:rsidR="004361E6" w:rsidRPr="0014736C" w:rsidRDefault="004361E6" w:rsidP="0058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strictions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92432C" w:rsidRDefault="004361E6" w:rsidP="009C52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637">
              <w:rPr>
                <w:rFonts w:ascii="Times New Roman" w:hAnsi="Times New Roman" w:cs="Times New Roman"/>
                <w:sz w:val="18"/>
                <w:szCs w:val="18"/>
              </w:rPr>
              <w:t>Jain MP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5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9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8" w:type="dxa"/>
          </w:tcPr>
          <w:p w:rsidR="004361E6" w:rsidRPr="0014736C" w:rsidRDefault="004361E6" w:rsidP="009C5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02" w:type="dxa"/>
          </w:tcPr>
          <w:p w:rsidR="00602CC7" w:rsidRPr="0014736C" w:rsidRDefault="00602CC7" w:rsidP="00602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liable</w:t>
            </w:r>
            <w:r w:rsidRPr="001473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  <w:p w:rsidR="004361E6" w:rsidRPr="0014736C" w:rsidRDefault="00602CC7" w:rsidP="00602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restrictions</w:t>
            </w:r>
            <w:bookmarkStart w:id="0" w:name="_GoBack"/>
            <w:bookmarkEnd w:id="0"/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14736C" w:rsidRDefault="004361E6" w:rsidP="005A2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6" w:type="dxa"/>
            <w:gridSpan w:val="20"/>
          </w:tcPr>
          <w:p w:rsidR="004361E6" w:rsidRPr="0014736C" w:rsidRDefault="004361E6" w:rsidP="00B3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36C">
              <w:rPr>
                <w:rFonts w:ascii="Times New Roman" w:hAnsi="Times New Roman" w:cs="Times New Roman"/>
                <w:sz w:val="18"/>
                <w:szCs w:val="18"/>
              </w:rPr>
              <w:t>SYRCLE checklist of study quality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  <w:vMerge w:val="restart"/>
          </w:tcPr>
          <w:p w:rsidR="004361E6" w:rsidRPr="00B7022C" w:rsidRDefault="004361E6" w:rsidP="004D1EE9">
            <w:pPr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 xml:space="preserve">Reference </w:t>
            </w:r>
          </w:p>
          <w:p w:rsidR="004361E6" w:rsidRPr="00B7022C" w:rsidRDefault="004361E6" w:rsidP="004D1EE9">
            <w:pPr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(</w:t>
            </w:r>
            <w:r w:rsidRPr="00B7022C">
              <w:rPr>
                <w:rFonts w:ascii="Times New Roman" w:hAnsi="Times New Roman" w:cs="Times New Roman"/>
                <w:i/>
                <w:szCs w:val="21"/>
              </w:rPr>
              <w:t>in vivo</w:t>
            </w:r>
            <w:r w:rsidRPr="00B7022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02" w:type="dxa"/>
            <w:gridSpan w:val="6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Selection bias</w:t>
            </w:r>
          </w:p>
        </w:tc>
        <w:tc>
          <w:tcPr>
            <w:tcW w:w="2128" w:type="dxa"/>
            <w:gridSpan w:val="4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Performance bias</w:t>
            </w:r>
          </w:p>
        </w:tc>
        <w:tc>
          <w:tcPr>
            <w:tcW w:w="2268" w:type="dxa"/>
            <w:gridSpan w:val="4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Detection bias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Attrition bias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Reporting bias</w:t>
            </w:r>
          </w:p>
        </w:tc>
        <w:tc>
          <w:tcPr>
            <w:tcW w:w="2160" w:type="dxa"/>
            <w:gridSpan w:val="2"/>
            <w:vMerge w:val="restart"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Other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  <w:vMerge/>
          </w:tcPr>
          <w:p w:rsidR="004361E6" w:rsidRPr="00B7022C" w:rsidRDefault="004361E6" w:rsidP="005A2B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SG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BI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ROA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7D06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BOA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IOD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SOR</w:t>
            </w:r>
          </w:p>
        </w:tc>
        <w:tc>
          <w:tcPr>
            <w:tcW w:w="2160" w:type="dxa"/>
            <w:gridSpan w:val="2"/>
            <w:vMerge/>
          </w:tcPr>
          <w:p w:rsidR="004361E6" w:rsidRPr="00B7022C" w:rsidRDefault="004361E6" w:rsidP="00B35A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Tohamy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HG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Deore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MS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Abdelhalim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MAK 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Lebda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Khalaf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AA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Abdelkarem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HM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 xml:space="preserve">AL-RASHEED NM 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361E6" w:rsidRPr="005A2B38" w:rsidTr="00D2212C">
        <w:trPr>
          <w:jc w:val="center"/>
        </w:trPr>
        <w:tc>
          <w:tcPr>
            <w:tcW w:w="1955" w:type="dxa"/>
          </w:tcPr>
          <w:p w:rsidR="004361E6" w:rsidRPr="00B7022C" w:rsidRDefault="004361E6" w:rsidP="009C52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022C">
              <w:rPr>
                <w:rFonts w:ascii="Times New Roman" w:hAnsi="Times New Roman" w:cs="Times New Roman"/>
                <w:szCs w:val="21"/>
              </w:rPr>
              <w:t>Baky</w:t>
            </w:r>
            <w:proofErr w:type="spellEnd"/>
            <w:r w:rsidRPr="00B7022C">
              <w:rPr>
                <w:rFonts w:ascii="Times New Roman" w:hAnsi="Times New Roman" w:cs="Times New Roman"/>
                <w:szCs w:val="21"/>
              </w:rPr>
              <w:t xml:space="preserve"> NA 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85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43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:rsidR="004361E6" w:rsidRPr="00B7022C" w:rsidRDefault="004361E6" w:rsidP="00C67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22C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:rsidR="00C93077" w:rsidRDefault="002C0685" w:rsidP="00F8669E">
      <w:pPr>
        <w:rPr>
          <w:rFonts w:ascii="Times New Roman" w:hAnsi="Times New Roman" w:cs="Times New Roman"/>
          <w:szCs w:val="21"/>
        </w:rPr>
      </w:pPr>
      <w:r w:rsidRPr="00C93077">
        <w:rPr>
          <w:rFonts w:ascii="Times New Roman" w:hAnsi="Times New Roman" w:cs="Times New Roman"/>
          <w:szCs w:val="21"/>
        </w:rPr>
        <w:t xml:space="preserve"> </w:t>
      </w:r>
      <w:r w:rsidR="00582542" w:rsidRPr="00C93077">
        <w:rPr>
          <w:rFonts w:ascii="Times New Roman" w:hAnsi="Times New Roman" w:cs="Times New Roman"/>
          <w:szCs w:val="21"/>
        </w:rPr>
        <w:t>(</w:t>
      </w:r>
      <w:r w:rsidR="00582542">
        <w:rPr>
          <w:rFonts w:ascii="Times New Roman" w:hAnsi="Times New Roman" w:cs="Times New Roman" w:hint="eastAsia"/>
          <w:szCs w:val="21"/>
        </w:rPr>
        <w:t>1</w:t>
      </w:r>
      <w:r w:rsidR="00582542" w:rsidRPr="00C93077">
        <w:rPr>
          <w:rFonts w:ascii="Times New Roman" w:hAnsi="Times New Roman" w:cs="Times New Roman"/>
          <w:szCs w:val="21"/>
        </w:rPr>
        <w:t>)</w:t>
      </w:r>
      <w:r w:rsidR="00FD144C" w:rsidRPr="00C93077">
        <w:rPr>
          <w:rFonts w:ascii="Times New Roman" w:hAnsi="Times New Roman" w:cs="Times New Roman"/>
          <w:szCs w:val="21"/>
        </w:rPr>
        <w:t xml:space="preserve">Test substance identification; (2) substance purity statement; (3) the source/origin information of the substance; (4) information on physicochemical properties of the test item given; (5) cell culture description; (6) the source/origin of cell culture; (7) necessary information on cell culture properties, conditions of cultivation and </w:t>
      </w:r>
      <w:r w:rsidR="00FD144C" w:rsidRPr="00C93077">
        <w:rPr>
          <w:rFonts w:ascii="Times New Roman" w:hAnsi="Times New Roman" w:cs="Times New Roman"/>
          <w:szCs w:val="21"/>
        </w:rPr>
        <w:lastRenderedPageBreak/>
        <w:t>maintenance; (8) the method of</w:t>
      </w:r>
      <w:r w:rsidR="00FD144C" w:rsidRPr="00C93077">
        <w:rPr>
          <w:rFonts w:ascii="Times New Roman" w:hAnsi="Times New Roman" w:cs="Times New Roman" w:hint="eastAsia"/>
          <w:szCs w:val="21"/>
        </w:rPr>
        <w:t xml:space="preserve"> </w:t>
      </w:r>
      <w:r w:rsidR="00561B77">
        <w:rPr>
          <w:rFonts w:ascii="Times New Roman" w:hAnsi="Times New Roman" w:cs="Times New Roman" w:hint="eastAsia"/>
          <w:szCs w:val="21"/>
        </w:rPr>
        <w:t>ALA</w:t>
      </w:r>
      <w:r w:rsidR="00FD144C" w:rsidRPr="00C93077">
        <w:rPr>
          <w:rFonts w:ascii="Times New Roman" w:hAnsi="Times New Roman" w:cs="Times New Roman"/>
          <w:szCs w:val="21"/>
        </w:rPr>
        <w:t xml:space="preserve"> administration; (9) doses or concentration statement; (10) frequency and duration of exposure as well as time-points of observations statement; (11) have negative controls; (12) have positive controls; (13) the number of replicates; (14) are the study endpoint(s) and their method(s) of determination clearly described?; (15) is the description of the study results for all endpoints investigated transparent and complete?; (16) are the statistical methods for data analysis given and applied in a transparent manner?; (17) is the study design chosen appropriate for obtaining the substance-specific data aimed at?; (18) are the quantitative study results reliable?</w:t>
      </w:r>
      <w:r w:rsidR="00561B77" w:rsidRPr="00561B77">
        <w:t xml:space="preserve"> </w:t>
      </w:r>
      <w:r w:rsidR="00561B77">
        <w:rPr>
          <w:rFonts w:ascii="Times New Roman" w:hAnsi="Times New Roman" w:cs="Times New Roman" w:hint="eastAsia"/>
          <w:szCs w:val="21"/>
        </w:rPr>
        <w:t>T</w:t>
      </w:r>
      <w:r w:rsidR="00561B77" w:rsidRPr="00561B77">
        <w:rPr>
          <w:rFonts w:ascii="Times New Roman" w:hAnsi="Times New Roman" w:cs="Times New Roman"/>
          <w:szCs w:val="21"/>
        </w:rPr>
        <w:t xml:space="preserve">he values of 0 </w:t>
      </w:r>
      <w:r w:rsidR="00561B77">
        <w:rPr>
          <w:rFonts w:ascii="Times New Roman" w:hAnsi="Times New Roman" w:cs="Times New Roman" w:hint="eastAsia"/>
          <w:szCs w:val="21"/>
        </w:rPr>
        <w:t>(</w:t>
      </w:r>
      <w:r w:rsidR="00561B77">
        <w:rPr>
          <w:rFonts w:ascii="Times New Roman" w:hAnsi="Times New Roman" w:cs="Times New Roman" w:hint="eastAsia"/>
          <w:szCs w:val="21"/>
        </w:rPr>
        <w:t xml:space="preserve">not </w:t>
      </w:r>
      <w:r w:rsidR="00561B77" w:rsidRPr="007D353B">
        <w:rPr>
          <w:rFonts w:ascii="Times New Roman" w:hAnsi="Times New Roman" w:cs="Times New Roman"/>
          <w:szCs w:val="21"/>
        </w:rPr>
        <w:t>satisfied the criteria</w:t>
      </w:r>
      <w:r w:rsidR="00561B77">
        <w:rPr>
          <w:rFonts w:ascii="Times New Roman" w:hAnsi="Times New Roman" w:cs="Times New Roman" w:hint="eastAsia"/>
          <w:szCs w:val="21"/>
        </w:rPr>
        <w:t>)</w:t>
      </w:r>
      <w:r w:rsidR="00561B77">
        <w:rPr>
          <w:rFonts w:ascii="Times New Roman" w:hAnsi="Times New Roman" w:cs="Times New Roman" w:hint="eastAsia"/>
          <w:szCs w:val="21"/>
        </w:rPr>
        <w:t xml:space="preserve"> </w:t>
      </w:r>
      <w:r w:rsidR="00561B77" w:rsidRPr="00561B77">
        <w:rPr>
          <w:rFonts w:ascii="Times New Roman" w:hAnsi="Times New Roman" w:cs="Times New Roman"/>
          <w:szCs w:val="21"/>
        </w:rPr>
        <w:t xml:space="preserve">or 1 </w:t>
      </w:r>
      <w:r w:rsidR="00561B77">
        <w:rPr>
          <w:rFonts w:ascii="Times New Roman" w:hAnsi="Times New Roman" w:cs="Times New Roman" w:hint="eastAsia"/>
          <w:szCs w:val="21"/>
        </w:rPr>
        <w:t>(</w:t>
      </w:r>
      <w:r w:rsidR="00561B77" w:rsidRPr="007D353B">
        <w:rPr>
          <w:rFonts w:ascii="Times New Roman" w:hAnsi="Times New Roman" w:cs="Times New Roman"/>
          <w:szCs w:val="21"/>
        </w:rPr>
        <w:t>satisfied the criteria</w:t>
      </w:r>
      <w:r w:rsidR="00561B77">
        <w:rPr>
          <w:rFonts w:ascii="Times New Roman" w:hAnsi="Times New Roman" w:cs="Times New Roman" w:hint="eastAsia"/>
          <w:szCs w:val="21"/>
        </w:rPr>
        <w:t xml:space="preserve">) </w:t>
      </w:r>
      <w:r w:rsidR="00561B77" w:rsidRPr="00561B77">
        <w:rPr>
          <w:rFonts w:ascii="Times New Roman" w:hAnsi="Times New Roman" w:cs="Times New Roman"/>
          <w:szCs w:val="21"/>
        </w:rPr>
        <w:t>point allocated for each item</w:t>
      </w:r>
      <w:r w:rsidR="007D353B" w:rsidRPr="007D353B">
        <w:rPr>
          <w:rFonts w:ascii="Times New Roman" w:hAnsi="Times New Roman" w:cs="Times New Roman"/>
          <w:szCs w:val="21"/>
        </w:rPr>
        <w:t xml:space="preserve">. </w:t>
      </w:r>
      <w:r w:rsidR="00582542" w:rsidRPr="005A2B38">
        <w:rPr>
          <w:rFonts w:ascii="Times New Roman" w:hAnsi="Times New Roman" w:cs="Times New Roman"/>
          <w:szCs w:val="21"/>
        </w:rPr>
        <w:t>SG</w:t>
      </w:r>
      <w:r w:rsidR="00582542">
        <w:rPr>
          <w:rFonts w:ascii="Times New Roman" w:hAnsi="Times New Roman" w:cs="Times New Roman" w:hint="eastAsia"/>
          <w:szCs w:val="21"/>
        </w:rPr>
        <w:t>, s</w:t>
      </w:r>
      <w:r w:rsidR="00582542">
        <w:rPr>
          <w:rFonts w:ascii="Times New Roman" w:hAnsi="Times New Roman" w:cs="Times New Roman"/>
          <w:szCs w:val="21"/>
        </w:rPr>
        <w:t xml:space="preserve">equence generation; </w:t>
      </w:r>
      <w:r w:rsidR="00582542" w:rsidRPr="005A2B38">
        <w:rPr>
          <w:rFonts w:ascii="Times New Roman" w:hAnsi="Times New Roman" w:cs="Times New Roman"/>
          <w:szCs w:val="21"/>
        </w:rPr>
        <w:t>BC</w:t>
      </w:r>
      <w:r w:rsidR="00582542">
        <w:rPr>
          <w:rFonts w:ascii="Times New Roman" w:hAnsi="Times New Roman" w:cs="Times New Roman" w:hint="eastAsia"/>
          <w:szCs w:val="21"/>
        </w:rPr>
        <w:t>, b</w:t>
      </w:r>
      <w:r w:rsidR="00582542">
        <w:rPr>
          <w:rFonts w:ascii="Times New Roman" w:hAnsi="Times New Roman" w:cs="Times New Roman"/>
          <w:szCs w:val="21"/>
        </w:rPr>
        <w:t xml:space="preserve">aseline characteristics; </w:t>
      </w:r>
      <w:r w:rsidR="00582542" w:rsidRPr="005A2B38">
        <w:rPr>
          <w:rFonts w:ascii="Times New Roman" w:hAnsi="Times New Roman" w:cs="Times New Roman"/>
          <w:szCs w:val="21"/>
        </w:rPr>
        <w:t>AC</w:t>
      </w:r>
      <w:r w:rsidR="00582542">
        <w:rPr>
          <w:rFonts w:ascii="Times New Roman" w:hAnsi="Times New Roman" w:cs="Times New Roman" w:hint="eastAsia"/>
          <w:szCs w:val="21"/>
        </w:rPr>
        <w:t>, a</w:t>
      </w:r>
      <w:r w:rsidR="00582542">
        <w:rPr>
          <w:rFonts w:ascii="Times New Roman" w:hAnsi="Times New Roman" w:cs="Times New Roman"/>
          <w:szCs w:val="21"/>
        </w:rPr>
        <w:t xml:space="preserve">llocation concealment; </w:t>
      </w:r>
      <w:r w:rsidR="00582542" w:rsidRPr="005A2B38">
        <w:rPr>
          <w:rFonts w:ascii="Times New Roman" w:hAnsi="Times New Roman" w:cs="Times New Roman"/>
          <w:szCs w:val="21"/>
        </w:rPr>
        <w:t>RH</w:t>
      </w:r>
      <w:r w:rsidR="00582542">
        <w:rPr>
          <w:rFonts w:ascii="Times New Roman" w:hAnsi="Times New Roman" w:cs="Times New Roman" w:hint="eastAsia"/>
          <w:szCs w:val="21"/>
        </w:rPr>
        <w:t>, r</w:t>
      </w:r>
      <w:r w:rsidR="00582542">
        <w:rPr>
          <w:rFonts w:ascii="Times New Roman" w:hAnsi="Times New Roman" w:cs="Times New Roman"/>
          <w:szCs w:val="21"/>
        </w:rPr>
        <w:t xml:space="preserve">andom housing; </w:t>
      </w:r>
      <w:r w:rsidR="00582542" w:rsidRPr="005A2B38">
        <w:rPr>
          <w:rFonts w:ascii="Times New Roman" w:hAnsi="Times New Roman" w:cs="Times New Roman"/>
          <w:szCs w:val="21"/>
        </w:rPr>
        <w:t>BI</w:t>
      </w:r>
      <w:r w:rsidR="00582542">
        <w:rPr>
          <w:rFonts w:ascii="Times New Roman" w:hAnsi="Times New Roman" w:cs="Times New Roman" w:hint="eastAsia"/>
          <w:szCs w:val="21"/>
        </w:rPr>
        <w:t>, b</w:t>
      </w:r>
      <w:r w:rsidR="00582542">
        <w:rPr>
          <w:rFonts w:ascii="Times New Roman" w:hAnsi="Times New Roman" w:cs="Times New Roman"/>
          <w:szCs w:val="21"/>
        </w:rPr>
        <w:t xml:space="preserve">linding of investigators; </w:t>
      </w:r>
      <w:r w:rsidR="00582542" w:rsidRPr="005A2B38">
        <w:rPr>
          <w:rFonts w:ascii="Times New Roman" w:hAnsi="Times New Roman" w:cs="Times New Roman"/>
          <w:szCs w:val="21"/>
        </w:rPr>
        <w:t>ROA</w:t>
      </w:r>
      <w:r w:rsidR="00582542">
        <w:rPr>
          <w:rFonts w:ascii="Times New Roman" w:hAnsi="Times New Roman" w:cs="Times New Roman" w:hint="eastAsia"/>
          <w:szCs w:val="21"/>
        </w:rPr>
        <w:t>, r</w:t>
      </w:r>
      <w:r w:rsidR="00582542">
        <w:rPr>
          <w:rFonts w:ascii="Times New Roman" w:hAnsi="Times New Roman" w:cs="Times New Roman"/>
          <w:szCs w:val="21"/>
        </w:rPr>
        <w:t xml:space="preserve">andom outcome assessment; </w:t>
      </w:r>
      <w:r w:rsidR="00582542" w:rsidRPr="005A2B38">
        <w:rPr>
          <w:rFonts w:ascii="Times New Roman" w:hAnsi="Times New Roman" w:cs="Times New Roman"/>
          <w:szCs w:val="21"/>
        </w:rPr>
        <w:t>BOA</w:t>
      </w:r>
      <w:r w:rsidR="00582542">
        <w:rPr>
          <w:rFonts w:ascii="Times New Roman" w:hAnsi="Times New Roman" w:cs="Times New Roman" w:hint="eastAsia"/>
          <w:szCs w:val="21"/>
        </w:rPr>
        <w:t>, b</w:t>
      </w:r>
      <w:r w:rsidR="00582542">
        <w:rPr>
          <w:rFonts w:ascii="Times New Roman" w:hAnsi="Times New Roman" w:cs="Times New Roman"/>
          <w:szCs w:val="21"/>
        </w:rPr>
        <w:t xml:space="preserve">linding of outcome assessor; </w:t>
      </w:r>
      <w:r w:rsidR="00582542" w:rsidRPr="005A2B38">
        <w:rPr>
          <w:rFonts w:ascii="Times New Roman" w:hAnsi="Times New Roman" w:cs="Times New Roman"/>
          <w:szCs w:val="21"/>
        </w:rPr>
        <w:t>IOD</w:t>
      </w:r>
      <w:r w:rsidR="00582542">
        <w:rPr>
          <w:rFonts w:ascii="Times New Roman" w:hAnsi="Times New Roman" w:cs="Times New Roman" w:hint="eastAsia"/>
          <w:szCs w:val="21"/>
        </w:rPr>
        <w:t>, i</w:t>
      </w:r>
      <w:r w:rsidR="00582542" w:rsidRPr="005A2B38">
        <w:rPr>
          <w:rFonts w:ascii="Times New Roman" w:hAnsi="Times New Roman" w:cs="Times New Roman"/>
          <w:szCs w:val="21"/>
        </w:rPr>
        <w:t>ncomplete outcome data</w:t>
      </w:r>
      <w:r w:rsidR="00582542">
        <w:rPr>
          <w:rFonts w:ascii="Times New Roman" w:hAnsi="Times New Roman" w:cs="Times New Roman"/>
          <w:szCs w:val="21"/>
        </w:rPr>
        <w:t xml:space="preserve">; </w:t>
      </w:r>
      <w:r w:rsidR="00582542" w:rsidRPr="005A2B38">
        <w:rPr>
          <w:rFonts w:ascii="Times New Roman" w:hAnsi="Times New Roman" w:cs="Times New Roman"/>
          <w:szCs w:val="21"/>
        </w:rPr>
        <w:t>SOR</w:t>
      </w:r>
      <w:r w:rsidR="00582542">
        <w:rPr>
          <w:rFonts w:ascii="Times New Roman" w:hAnsi="Times New Roman" w:cs="Times New Roman" w:hint="eastAsia"/>
          <w:szCs w:val="21"/>
        </w:rPr>
        <w:t>, s</w:t>
      </w:r>
      <w:r w:rsidR="00582542" w:rsidRPr="005A2B38">
        <w:rPr>
          <w:rFonts w:ascii="Times New Roman" w:hAnsi="Times New Roman" w:cs="Times New Roman"/>
          <w:szCs w:val="21"/>
        </w:rPr>
        <w:t>elective outco</w:t>
      </w:r>
      <w:r w:rsidR="00582542" w:rsidRPr="00A443C8">
        <w:rPr>
          <w:rFonts w:ascii="Times New Roman" w:hAnsi="Times New Roman" w:cs="Times New Roman"/>
          <w:szCs w:val="21"/>
        </w:rPr>
        <w:t>me reporting</w:t>
      </w:r>
      <w:r w:rsidR="00582542" w:rsidRPr="00A443C8">
        <w:rPr>
          <w:rFonts w:ascii="Times New Roman" w:hAnsi="Times New Roman" w:cs="Times New Roman" w:hint="eastAsia"/>
          <w:szCs w:val="21"/>
        </w:rPr>
        <w:t>.</w:t>
      </w:r>
    </w:p>
    <w:sectPr w:rsidR="00C93077" w:rsidSect="001E18D7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B50" w:rsidRDefault="000D1B50" w:rsidP="001E18D7">
      <w:r>
        <w:separator/>
      </w:r>
    </w:p>
  </w:endnote>
  <w:endnote w:type="continuationSeparator" w:id="0">
    <w:p w:rsidR="000D1B50" w:rsidRDefault="000D1B50" w:rsidP="001E1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B50" w:rsidRDefault="000D1B50" w:rsidP="001E18D7">
      <w:r>
        <w:separator/>
      </w:r>
    </w:p>
  </w:footnote>
  <w:footnote w:type="continuationSeparator" w:id="0">
    <w:p w:rsidR="000D1B50" w:rsidRDefault="000D1B50" w:rsidP="001E18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3077" w:rsidRDefault="00C93077" w:rsidP="0054445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A36"/>
    <w:multiLevelType w:val="hybridMultilevel"/>
    <w:tmpl w:val="32A06E2A"/>
    <w:lvl w:ilvl="0" w:tplc="50A2E6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262F82"/>
    <w:multiLevelType w:val="hybridMultilevel"/>
    <w:tmpl w:val="06F06694"/>
    <w:lvl w:ilvl="0" w:tplc="9424A1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1A"/>
    <w:rsid w:val="00013828"/>
    <w:rsid w:val="00034BCB"/>
    <w:rsid w:val="00034F94"/>
    <w:rsid w:val="00043E0C"/>
    <w:rsid w:val="00050885"/>
    <w:rsid w:val="00054E06"/>
    <w:rsid w:val="000739B8"/>
    <w:rsid w:val="00084470"/>
    <w:rsid w:val="00084896"/>
    <w:rsid w:val="000A07A1"/>
    <w:rsid w:val="000A70BD"/>
    <w:rsid w:val="000B0DC8"/>
    <w:rsid w:val="000B505F"/>
    <w:rsid w:val="000C0C25"/>
    <w:rsid w:val="000C0EA3"/>
    <w:rsid w:val="000D0C7E"/>
    <w:rsid w:val="000D1B50"/>
    <w:rsid w:val="000D1F57"/>
    <w:rsid w:val="000D2507"/>
    <w:rsid w:val="001006CE"/>
    <w:rsid w:val="0011639F"/>
    <w:rsid w:val="00126105"/>
    <w:rsid w:val="00145D6C"/>
    <w:rsid w:val="00146CC9"/>
    <w:rsid w:val="0014736C"/>
    <w:rsid w:val="001775BE"/>
    <w:rsid w:val="001A08CB"/>
    <w:rsid w:val="001B5072"/>
    <w:rsid w:val="001B7B26"/>
    <w:rsid w:val="001C78BF"/>
    <w:rsid w:val="001D0A8D"/>
    <w:rsid w:val="001D41E2"/>
    <w:rsid w:val="001E18D7"/>
    <w:rsid w:val="001F020A"/>
    <w:rsid w:val="00213052"/>
    <w:rsid w:val="00214650"/>
    <w:rsid w:val="0024506F"/>
    <w:rsid w:val="0025783C"/>
    <w:rsid w:val="00277D8C"/>
    <w:rsid w:val="00284A35"/>
    <w:rsid w:val="002B0DCA"/>
    <w:rsid w:val="002B394C"/>
    <w:rsid w:val="002C0685"/>
    <w:rsid w:val="002E13EF"/>
    <w:rsid w:val="002F7816"/>
    <w:rsid w:val="002F7D87"/>
    <w:rsid w:val="00336713"/>
    <w:rsid w:val="00385320"/>
    <w:rsid w:val="003B31C8"/>
    <w:rsid w:val="003C489B"/>
    <w:rsid w:val="003D17BD"/>
    <w:rsid w:val="003F0538"/>
    <w:rsid w:val="0040418D"/>
    <w:rsid w:val="0040701A"/>
    <w:rsid w:val="00426257"/>
    <w:rsid w:val="004361E6"/>
    <w:rsid w:val="00461719"/>
    <w:rsid w:val="00470190"/>
    <w:rsid w:val="004B1A1B"/>
    <w:rsid w:val="004B31E0"/>
    <w:rsid w:val="004D014F"/>
    <w:rsid w:val="004D066E"/>
    <w:rsid w:val="004D09FF"/>
    <w:rsid w:val="004D1EE9"/>
    <w:rsid w:val="004D26C4"/>
    <w:rsid w:val="004E68CC"/>
    <w:rsid w:val="0052595F"/>
    <w:rsid w:val="00527257"/>
    <w:rsid w:val="00530F1F"/>
    <w:rsid w:val="005404B0"/>
    <w:rsid w:val="00544453"/>
    <w:rsid w:val="00561341"/>
    <w:rsid w:val="00561B77"/>
    <w:rsid w:val="00561EFC"/>
    <w:rsid w:val="005667DD"/>
    <w:rsid w:val="00572A79"/>
    <w:rsid w:val="005822F7"/>
    <w:rsid w:val="00582542"/>
    <w:rsid w:val="00591178"/>
    <w:rsid w:val="005A2B38"/>
    <w:rsid w:val="005A500C"/>
    <w:rsid w:val="005B02C2"/>
    <w:rsid w:val="005C2C42"/>
    <w:rsid w:val="005C3D20"/>
    <w:rsid w:val="005C55D8"/>
    <w:rsid w:val="005C7542"/>
    <w:rsid w:val="005D2245"/>
    <w:rsid w:val="005D746F"/>
    <w:rsid w:val="005E6F27"/>
    <w:rsid w:val="005F5B1D"/>
    <w:rsid w:val="00602C41"/>
    <w:rsid w:val="00602CC7"/>
    <w:rsid w:val="006268EC"/>
    <w:rsid w:val="00631961"/>
    <w:rsid w:val="00636BBC"/>
    <w:rsid w:val="00650F99"/>
    <w:rsid w:val="00652DE5"/>
    <w:rsid w:val="00656BF3"/>
    <w:rsid w:val="006614E5"/>
    <w:rsid w:val="006623BE"/>
    <w:rsid w:val="00664540"/>
    <w:rsid w:val="006768AC"/>
    <w:rsid w:val="006804EA"/>
    <w:rsid w:val="00687D65"/>
    <w:rsid w:val="00693636"/>
    <w:rsid w:val="00695F35"/>
    <w:rsid w:val="006C1E82"/>
    <w:rsid w:val="006E2F11"/>
    <w:rsid w:val="007213F2"/>
    <w:rsid w:val="00747718"/>
    <w:rsid w:val="00761DB2"/>
    <w:rsid w:val="007736BF"/>
    <w:rsid w:val="007C221E"/>
    <w:rsid w:val="007D353B"/>
    <w:rsid w:val="007E6CCA"/>
    <w:rsid w:val="007F48A4"/>
    <w:rsid w:val="0080429F"/>
    <w:rsid w:val="00825BD3"/>
    <w:rsid w:val="00842052"/>
    <w:rsid w:val="008559C8"/>
    <w:rsid w:val="0085755C"/>
    <w:rsid w:val="008622EB"/>
    <w:rsid w:val="008756D9"/>
    <w:rsid w:val="00882CAF"/>
    <w:rsid w:val="008A0C40"/>
    <w:rsid w:val="008B5352"/>
    <w:rsid w:val="008B7349"/>
    <w:rsid w:val="008C327D"/>
    <w:rsid w:val="008F2D2B"/>
    <w:rsid w:val="00901BB9"/>
    <w:rsid w:val="00916404"/>
    <w:rsid w:val="00925544"/>
    <w:rsid w:val="00926864"/>
    <w:rsid w:val="009678FC"/>
    <w:rsid w:val="00973CE9"/>
    <w:rsid w:val="009A453E"/>
    <w:rsid w:val="009B5E35"/>
    <w:rsid w:val="009C6478"/>
    <w:rsid w:val="009D31C4"/>
    <w:rsid w:val="009D72D6"/>
    <w:rsid w:val="00A1000C"/>
    <w:rsid w:val="00A1627A"/>
    <w:rsid w:val="00A3292B"/>
    <w:rsid w:val="00A443C8"/>
    <w:rsid w:val="00A50A8A"/>
    <w:rsid w:val="00A60ADE"/>
    <w:rsid w:val="00A87D51"/>
    <w:rsid w:val="00AB5C04"/>
    <w:rsid w:val="00AE267D"/>
    <w:rsid w:val="00AE780C"/>
    <w:rsid w:val="00AF26B6"/>
    <w:rsid w:val="00B05F5D"/>
    <w:rsid w:val="00B153BB"/>
    <w:rsid w:val="00B20529"/>
    <w:rsid w:val="00B34D3B"/>
    <w:rsid w:val="00B35AD7"/>
    <w:rsid w:val="00B50420"/>
    <w:rsid w:val="00B7022C"/>
    <w:rsid w:val="00B83040"/>
    <w:rsid w:val="00BB1663"/>
    <w:rsid w:val="00BB6A73"/>
    <w:rsid w:val="00BB76AE"/>
    <w:rsid w:val="00BC6DD3"/>
    <w:rsid w:val="00BD466F"/>
    <w:rsid w:val="00BD4719"/>
    <w:rsid w:val="00BE4D0E"/>
    <w:rsid w:val="00C01D5B"/>
    <w:rsid w:val="00C07C04"/>
    <w:rsid w:val="00C10537"/>
    <w:rsid w:val="00C26AAF"/>
    <w:rsid w:val="00C366EE"/>
    <w:rsid w:val="00C5756A"/>
    <w:rsid w:val="00C60A07"/>
    <w:rsid w:val="00C66901"/>
    <w:rsid w:val="00C676B5"/>
    <w:rsid w:val="00C74094"/>
    <w:rsid w:val="00C762C3"/>
    <w:rsid w:val="00C83CD8"/>
    <w:rsid w:val="00C86424"/>
    <w:rsid w:val="00C93077"/>
    <w:rsid w:val="00C96950"/>
    <w:rsid w:val="00C9794F"/>
    <w:rsid w:val="00CC2AEA"/>
    <w:rsid w:val="00CC76F5"/>
    <w:rsid w:val="00CD7AF6"/>
    <w:rsid w:val="00CF3997"/>
    <w:rsid w:val="00D1064E"/>
    <w:rsid w:val="00D1184F"/>
    <w:rsid w:val="00D12A91"/>
    <w:rsid w:val="00D16C99"/>
    <w:rsid w:val="00D2212C"/>
    <w:rsid w:val="00D52438"/>
    <w:rsid w:val="00D52A23"/>
    <w:rsid w:val="00D63FD5"/>
    <w:rsid w:val="00D840B6"/>
    <w:rsid w:val="00D842A0"/>
    <w:rsid w:val="00DA0CCC"/>
    <w:rsid w:val="00DA2F50"/>
    <w:rsid w:val="00DB6BD6"/>
    <w:rsid w:val="00DC27B6"/>
    <w:rsid w:val="00DC440E"/>
    <w:rsid w:val="00DE0955"/>
    <w:rsid w:val="00DF6E21"/>
    <w:rsid w:val="00E056F8"/>
    <w:rsid w:val="00E14484"/>
    <w:rsid w:val="00E20B6E"/>
    <w:rsid w:val="00E20E50"/>
    <w:rsid w:val="00E2228E"/>
    <w:rsid w:val="00E22BEE"/>
    <w:rsid w:val="00E24085"/>
    <w:rsid w:val="00E3131C"/>
    <w:rsid w:val="00E77021"/>
    <w:rsid w:val="00E84633"/>
    <w:rsid w:val="00EA428F"/>
    <w:rsid w:val="00ED3E9A"/>
    <w:rsid w:val="00F25B18"/>
    <w:rsid w:val="00F7022A"/>
    <w:rsid w:val="00F75BCF"/>
    <w:rsid w:val="00F80391"/>
    <w:rsid w:val="00F8669E"/>
    <w:rsid w:val="00F874C5"/>
    <w:rsid w:val="00FA7893"/>
    <w:rsid w:val="00FB286C"/>
    <w:rsid w:val="00FB2D62"/>
    <w:rsid w:val="00FC6D68"/>
    <w:rsid w:val="00FD144C"/>
    <w:rsid w:val="00FD31E1"/>
    <w:rsid w:val="00FE364F"/>
    <w:rsid w:val="00FF396C"/>
    <w:rsid w:val="00FF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D7"/>
    <w:rPr>
      <w:sz w:val="18"/>
      <w:szCs w:val="18"/>
    </w:rPr>
  </w:style>
  <w:style w:type="table" w:styleId="a5">
    <w:name w:val="Table Grid"/>
    <w:basedOn w:val="a1"/>
    <w:uiPriority w:val="59"/>
    <w:rsid w:val="001E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35AD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D7"/>
    <w:rPr>
      <w:sz w:val="18"/>
      <w:szCs w:val="18"/>
    </w:rPr>
  </w:style>
  <w:style w:type="table" w:styleId="a5">
    <w:name w:val="Table Grid"/>
    <w:basedOn w:val="a1"/>
    <w:uiPriority w:val="59"/>
    <w:rsid w:val="001E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35A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2</Pages>
  <Words>399</Words>
  <Characters>2275</Characters>
  <Application>Microsoft Office Word</Application>
  <DocSecurity>0</DocSecurity>
  <Lines>18</Lines>
  <Paragraphs>5</Paragraphs>
  <ScaleCrop>false</ScaleCrop>
  <Company>微软中国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oli8410</cp:lastModifiedBy>
  <cp:revision>31</cp:revision>
  <dcterms:created xsi:type="dcterms:W3CDTF">2018-10-25T04:23:00Z</dcterms:created>
  <dcterms:modified xsi:type="dcterms:W3CDTF">2022-06-30T09:39:00Z</dcterms:modified>
</cp:coreProperties>
</file>